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5ED2" w14:textId="77777777" w:rsidR="004A0870" w:rsidRPr="00F268C6" w:rsidRDefault="004A0870" w:rsidP="004A0870">
      <w:pPr>
        <w:spacing w:after="0"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noProof/>
        </w:rPr>
        <w:t>Supplemental Table 1</w:t>
      </w:r>
      <w:r w:rsidRPr="00E02352">
        <w:rPr>
          <w:rFonts w:ascii="Arial" w:hAnsi="Arial" w:cs="Arial"/>
          <w:b/>
          <w:bCs/>
          <w:noProof/>
        </w:rPr>
        <w:t xml:space="preserve">. </w:t>
      </w:r>
      <w:r w:rsidRPr="006165D3">
        <w:rPr>
          <w:rFonts w:ascii="Arial" w:hAnsi="Arial" w:cs="Arial"/>
          <w:noProof/>
        </w:rPr>
        <w:t>Adjusted and unadjusted odds ratios comparing the effect of oral vs infusible medications by patient age.</w:t>
      </w:r>
    </w:p>
    <w:tbl>
      <w:tblPr>
        <w:tblStyle w:val="TableGrid"/>
        <w:tblW w:w="9409" w:type="dxa"/>
        <w:tblLook w:val="04A0" w:firstRow="1" w:lastRow="0" w:firstColumn="1" w:lastColumn="0" w:noHBand="0" w:noVBand="1"/>
      </w:tblPr>
      <w:tblGrid>
        <w:gridCol w:w="2052"/>
        <w:gridCol w:w="1226"/>
        <w:gridCol w:w="1307"/>
        <w:gridCol w:w="1145"/>
        <w:gridCol w:w="1226"/>
        <w:gridCol w:w="1319"/>
        <w:gridCol w:w="1134"/>
      </w:tblGrid>
      <w:tr w:rsidR="004A0870" w:rsidRPr="00E02352" w14:paraId="16834E71" w14:textId="77777777" w:rsidTr="00931D64">
        <w:trPr>
          <w:trHeight w:val="275"/>
        </w:trPr>
        <w:tc>
          <w:tcPr>
            <w:tcW w:w="205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10056D1E" w14:textId="77777777" w:rsidR="004A0870" w:rsidRPr="00E02352" w:rsidRDefault="004A0870" w:rsidP="00931D64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3678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3B37CEAC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&lt; 45 Years of Age</w:t>
            </w:r>
          </w:p>
        </w:tc>
        <w:tc>
          <w:tcPr>
            <w:tcW w:w="3679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67006DDB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≥ 45 Years of Age</w:t>
            </w:r>
          </w:p>
        </w:tc>
      </w:tr>
      <w:tr w:rsidR="004A0870" w:rsidRPr="00E02352" w14:paraId="60D62874" w14:textId="77777777" w:rsidTr="00931D64">
        <w:trPr>
          <w:trHeight w:val="663"/>
        </w:trPr>
        <w:tc>
          <w:tcPr>
            <w:tcW w:w="2052" w:type="dxa"/>
            <w:vMerge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4664FD66" w14:textId="77777777" w:rsidR="004A0870" w:rsidRPr="00E02352" w:rsidRDefault="004A0870" w:rsidP="00931D64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22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B59FC4F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N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vAlign w:val="center"/>
            <w:hideMark/>
          </w:tcPr>
          <w:p w14:paraId="36313CC4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Odds Ratio</w:t>
            </w:r>
          </w:p>
          <w:p w14:paraId="19F4EB6B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(95% CI)</w:t>
            </w:r>
          </w:p>
        </w:tc>
        <w:tc>
          <w:tcPr>
            <w:tcW w:w="1145" w:type="dxa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63F834E5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</w:p>
          <w:p w14:paraId="44122AE7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p-value</w:t>
            </w:r>
          </w:p>
        </w:tc>
        <w:tc>
          <w:tcPr>
            <w:tcW w:w="122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804C779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N</w:t>
            </w:r>
          </w:p>
        </w:tc>
        <w:tc>
          <w:tcPr>
            <w:tcW w:w="1319" w:type="dxa"/>
            <w:tcBorders>
              <w:bottom w:val="single" w:sz="18" w:space="0" w:color="auto"/>
            </w:tcBorders>
            <w:vAlign w:val="center"/>
            <w:hideMark/>
          </w:tcPr>
          <w:p w14:paraId="3A65217C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Odds Ratio</w:t>
            </w:r>
          </w:p>
          <w:p w14:paraId="54C2522F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(95% CI)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DD7C17F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</w:p>
          <w:p w14:paraId="1926F89C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p-value</w:t>
            </w:r>
          </w:p>
          <w:p w14:paraId="071C397D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</w:p>
        </w:tc>
      </w:tr>
      <w:tr w:rsidR="004A0870" w:rsidRPr="00E02352" w14:paraId="3EA17179" w14:textId="77777777" w:rsidTr="00931D64">
        <w:trPr>
          <w:trHeight w:val="501"/>
        </w:trPr>
        <w:tc>
          <w:tcPr>
            <w:tcW w:w="2052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2DAE540" w14:textId="77777777" w:rsidR="004A0870" w:rsidRPr="00E02352" w:rsidRDefault="004A0870" w:rsidP="00931D64">
            <w:pPr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Simple Logistic Regression</w:t>
            </w:r>
          </w:p>
        </w:tc>
        <w:tc>
          <w:tcPr>
            <w:tcW w:w="1226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72998C6F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625</w:t>
            </w:r>
          </w:p>
        </w:tc>
        <w:tc>
          <w:tcPr>
            <w:tcW w:w="1307" w:type="dxa"/>
            <w:tcBorders>
              <w:top w:val="single" w:sz="18" w:space="0" w:color="auto"/>
            </w:tcBorders>
            <w:vAlign w:val="center"/>
            <w:hideMark/>
          </w:tcPr>
          <w:p w14:paraId="07AD6368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2.67</w:t>
            </w:r>
          </w:p>
          <w:p w14:paraId="21CB419C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1.89, 3.75)</w:t>
            </w:r>
          </w:p>
        </w:tc>
        <w:tc>
          <w:tcPr>
            <w:tcW w:w="1145" w:type="dxa"/>
            <w:tcBorders>
              <w:top w:val="single" w:sz="18" w:space="0" w:color="auto"/>
              <w:right w:val="single" w:sz="18" w:space="0" w:color="auto"/>
            </w:tcBorders>
            <w:vAlign w:val="center"/>
            <w:hideMark/>
          </w:tcPr>
          <w:p w14:paraId="0DA0B353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&lt;0.001</w:t>
            </w:r>
          </w:p>
        </w:tc>
        <w:tc>
          <w:tcPr>
            <w:tcW w:w="1226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690C2CB9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379</w:t>
            </w:r>
          </w:p>
        </w:tc>
        <w:tc>
          <w:tcPr>
            <w:tcW w:w="1319" w:type="dxa"/>
            <w:tcBorders>
              <w:top w:val="single" w:sz="18" w:space="0" w:color="auto"/>
            </w:tcBorders>
            <w:vAlign w:val="center"/>
            <w:hideMark/>
          </w:tcPr>
          <w:p w14:paraId="131CB08B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1.60</w:t>
            </w:r>
          </w:p>
          <w:p w14:paraId="4EAD7739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0.96, 2.64)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  <w:hideMark/>
          </w:tcPr>
          <w:p w14:paraId="6FC39E6B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0.069</w:t>
            </w:r>
          </w:p>
        </w:tc>
      </w:tr>
      <w:tr w:rsidR="004A0870" w:rsidRPr="00E02352" w14:paraId="4A1E3931" w14:textId="77777777" w:rsidTr="00931D64">
        <w:trPr>
          <w:trHeight w:val="501"/>
        </w:trPr>
        <w:tc>
          <w:tcPr>
            <w:tcW w:w="2052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528AF983" w14:textId="77777777" w:rsidR="004A0870" w:rsidRPr="00E02352" w:rsidRDefault="004A0870" w:rsidP="00931D64">
            <w:pPr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Adjusted Logistic Regression*</w:t>
            </w:r>
          </w:p>
        </w:tc>
        <w:tc>
          <w:tcPr>
            <w:tcW w:w="1226" w:type="dxa"/>
            <w:tcBorders>
              <w:left w:val="single" w:sz="18" w:space="0" w:color="auto"/>
            </w:tcBorders>
            <w:vAlign w:val="center"/>
            <w:hideMark/>
          </w:tcPr>
          <w:p w14:paraId="3892E62A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625</w:t>
            </w:r>
          </w:p>
        </w:tc>
        <w:tc>
          <w:tcPr>
            <w:tcW w:w="1307" w:type="dxa"/>
            <w:vAlign w:val="center"/>
            <w:hideMark/>
          </w:tcPr>
          <w:p w14:paraId="7694AF59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2.89</w:t>
            </w:r>
          </w:p>
          <w:p w14:paraId="4117DE38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2.02, 4.13)</w:t>
            </w:r>
          </w:p>
        </w:tc>
        <w:tc>
          <w:tcPr>
            <w:tcW w:w="1145" w:type="dxa"/>
            <w:tcBorders>
              <w:right w:val="single" w:sz="18" w:space="0" w:color="auto"/>
            </w:tcBorders>
            <w:vAlign w:val="center"/>
            <w:hideMark/>
          </w:tcPr>
          <w:p w14:paraId="4BB4F1F8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&lt;0.001</w:t>
            </w:r>
          </w:p>
        </w:tc>
        <w:tc>
          <w:tcPr>
            <w:tcW w:w="1226" w:type="dxa"/>
            <w:tcBorders>
              <w:left w:val="single" w:sz="18" w:space="0" w:color="auto"/>
            </w:tcBorders>
            <w:vAlign w:val="center"/>
            <w:hideMark/>
          </w:tcPr>
          <w:p w14:paraId="77B398F2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379</w:t>
            </w:r>
          </w:p>
        </w:tc>
        <w:tc>
          <w:tcPr>
            <w:tcW w:w="1319" w:type="dxa"/>
            <w:vAlign w:val="center"/>
            <w:hideMark/>
          </w:tcPr>
          <w:p w14:paraId="3FFF84A9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1.65</w:t>
            </w:r>
          </w:p>
          <w:p w14:paraId="48910DE7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0.99, 2.76)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  <w:hideMark/>
          </w:tcPr>
          <w:p w14:paraId="7FCF2DD5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0.053</w:t>
            </w:r>
          </w:p>
        </w:tc>
      </w:tr>
      <w:tr w:rsidR="004A0870" w:rsidRPr="00E02352" w14:paraId="3CE63A93" w14:textId="77777777" w:rsidTr="00931D64">
        <w:trPr>
          <w:trHeight w:val="1560"/>
        </w:trPr>
        <w:tc>
          <w:tcPr>
            <w:tcW w:w="20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484ED8A" w14:textId="77777777" w:rsidR="004A0870" w:rsidRPr="00E02352" w:rsidRDefault="004A0870" w:rsidP="00931D64">
            <w:pPr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b/>
                <w:bCs/>
                <w:noProof/>
              </w:rPr>
              <w:t>Propensity Matching with 1:1 nearest neighbor matching with replacement*,  with covariates</w:t>
            </w:r>
          </w:p>
        </w:tc>
        <w:tc>
          <w:tcPr>
            <w:tcW w:w="122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7A996759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552</w:t>
            </w:r>
          </w:p>
          <w:p w14:paraId="6A1EC594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440 unique)</w:t>
            </w:r>
          </w:p>
        </w:tc>
        <w:tc>
          <w:tcPr>
            <w:tcW w:w="1307" w:type="dxa"/>
            <w:tcBorders>
              <w:bottom w:val="single" w:sz="18" w:space="0" w:color="auto"/>
            </w:tcBorders>
            <w:vAlign w:val="center"/>
            <w:hideMark/>
          </w:tcPr>
          <w:p w14:paraId="398EAF89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2.18</w:t>
            </w:r>
          </w:p>
          <w:p w14:paraId="31F0DC68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1.34, 3.53)</w:t>
            </w:r>
          </w:p>
        </w:tc>
        <w:tc>
          <w:tcPr>
            <w:tcW w:w="1145" w:type="dxa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044601F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0.002</w:t>
            </w:r>
          </w:p>
          <w:p w14:paraId="5A282CAC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22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246B127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446</w:t>
            </w:r>
          </w:p>
          <w:p w14:paraId="7D071841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333 unique)</w:t>
            </w:r>
          </w:p>
        </w:tc>
        <w:tc>
          <w:tcPr>
            <w:tcW w:w="1319" w:type="dxa"/>
            <w:tcBorders>
              <w:bottom w:val="single" w:sz="18" w:space="0" w:color="auto"/>
            </w:tcBorders>
            <w:vAlign w:val="center"/>
            <w:hideMark/>
          </w:tcPr>
          <w:p w14:paraId="143A75D2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1.16</w:t>
            </w:r>
          </w:p>
          <w:p w14:paraId="21C6A4AD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(0.59, 2.27)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CA83AD7" w14:textId="77777777" w:rsidR="004A0870" w:rsidRPr="00E02352" w:rsidRDefault="004A0870" w:rsidP="00931D64">
            <w:pPr>
              <w:jc w:val="center"/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0.675</w:t>
            </w:r>
          </w:p>
        </w:tc>
      </w:tr>
      <w:tr w:rsidR="004A0870" w:rsidRPr="00E02352" w14:paraId="31AF5ADD" w14:textId="77777777" w:rsidTr="00931D64">
        <w:trPr>
          <w:trHeight w:val="75"/>
        </w:trPr>
        <w:tc>
          <w:tcPr>
            <w:tcW w:w="9409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761E587" w14:textId="77777777" w:rsidR="004A0870" w:rsidRPr="00E02352" w:rsidRDefault="004A0870" w:rsidP="00931D64">
            <w:pPr>
              <w:rPr>
                <w:rFonts w:ascii="Arial" w:hAnsi="Arial" w:cs="Arial"/>
                <w:noProof/>
              </w:rPr>
            </w:pPr>
            <w:r w:rsidRPr="00E02352">
              <w:rPr>
                <w:rFonts w:ascii="Arial" w:hAnsi="Arial" w:cs="Arial"/>
                <w:noProof/>
              </w:rPr>
              <w:t>*controlling for age, disease duration, gender, contrast enhancement on baseline MRI, and base disease burden</w:t>
            </w:r>
          </w:p>
        </w:tc>
      </w:tr>
    </w:tbl>
    <w:p w14:paraId="50C7B7A0" w14:textId="77777777" w:rsidR="00322006" w:rsidRDefault="00322006"/>
    <w:sectPr w:rsidR="00322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70"/>
    <w:rsid w:val="00322006"/>
    <w:rsid w:val="004A0870"/>
    <w:rsid w:val="0079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CD15"/>
  <w15:chartTrackingRefBased/>
  <w15:docId w15:val="{9ED9AEE4-84A4-4AEA-8E84-6CE78593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olf</dc:creator>
  <cp:keywords/>
  <dc:description/>
  <cp:lastModifiedBy>Eric Wolf</cp:lastModifiedBy>
  <cp:revision>1</cp:revision>
  <dcterms:created xsi:type="dcterms:W3CDTF">2021-10-21T03:38:00Z</dcterms:created>
  <dcterms:modified xsi:type="dcterms:W3CDTF">2021-10-21T03:38:00Z</dcterms:modified>
</cp:coreProperties>
</file>